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6DE78" w14:textId="0EE34634" w:rsidR="00DC302A" w:rsidRPr="0082399F" w:rsidRDefault="0044412D" w:rsidP="00DC302A">
      <w:pPr>
        <w:rPr>
          <w:sz w:val="22"/>
          <w:szCs w:val="22"/>
        </w:rPr>
      </w:pPr>
      <w:r w:rsidRPr="0082399F">
        <w:rPr>
          <w:sz w:val="22"/>
          <w:szCs w:val="22"/>
        </w:rPr>
        <w:t>Supplementary Table S5. 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0"/>
        <w:gridCol w:w="5740"/>
        <w:gridCol w:w="2510"/>
      </w:tblGrid>
      <w:tr w:rsidR="00DC302A" w:rsidRPr="00DC302A" w14:paraId="4F735CEF" w14:textId="77777777" w:rsidTr="00BB1937">
        <w:tc>
          <w:tcPr>
            <w:tcW w:w="1100" w:type="dxa"/>
          </w:tcPr>
          <w:p w14:paraId="42374106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ame</w:t>
            </w:r>
          </w:p>
        </w:tc>
        <w:tc>
          <w:tcPr>
            <w:tcW w:w="5740" w:type="dxa"/>
          </w:tcPr>
          <w:p w14:paraId="5CC654B3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Description</w:t>
            </w:r>
          </w:p>
        </w:tc>
        <w:tc>
          <w:tcPr>
            <w:tcW w:w="2510" w:type="dxa"/>
          </w:tcPr>
          <w:p w14:paraId="3FAC48D8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backbone</w:t>
            </w:r>
          </w:p>
        </w:tc>
      </w:tr>
      <w:tr w:rsidR="00DC302A" w:rsidRPr="00DC302A" w14:paraId="585FDC97" w14:textId="77777777" w:rsidTr="00BB1937">
        <w:tc>
          <w:tcPr>
            <w:tcW w:w="1100" w:type="dxa"/>
          </w:tcPr>
          <w:p w14:paraId="17C12E32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pFH800</w:t>
            </w:r>
          </w:p>
        </w:tc>
        <w:tc>
          <w:tcPr>
            <w:tcW w:w="5740" w:type="dxa"/>
          </w:tcPr>
          <w:p w14:paraId="6915E0D2" w14:textId="48C30523" w:rsidR="00DC302A" w:rsidRPr="0082399F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82399F">
              <w:rPr>
                <w:i/>
                <w:iCs/>
                <w:color w:val="000000" w:themeColor="text1"/>
                <w:sz w:val="21"/>
                <w:szCs w:val="21"/>
                <w:u w:color="B00004"/>
              </w:rPr>
              <w:t>GAL</w:t>
            </w:r>
            <w:r w:rsidRPr="0082399F">
              <w:rPr>
                <w:color w:val="000000" w:themeColor="text1"/>
                <w:sz w:val="21"/>
                <w:szCs w:val="21"/>
                <w:u w:color="B00004"/>
              </w:rPr>
              <w:t>::</w:t>
            </w:r>
            <w:r w:rsidRPr="0082399F">
              <w:rPr>
                <w:i/>
                <w:iCs/>
                <w:color w:val="000000" w:themeColor="text1"/>
                <w:sz w:val="21"/>
                <w:szCs w:val="21"/>
                <w:u w:color="B00004"/>
              </w:rPr>
              <w:t>HO</w:t>
            </w:r>
            <w:r w:rsidRPr="0082399F">
              <w:rPr>
                <w:color w:val="000000" w:themeColor="text1"/>
                <w:sz w:val="21"/>
                <w:szCs w:val="21"/>
                <w:u w:color="B00004"/>
              </w:rPr>
              <w:t xml:space="preserve"> </w:t>
            </w:r>
            <w:r w:rsidR="00626FD7" w:rsidRPr="0082399F">
              <w:rPr>
                <w:i/>
                <w:iCs/>
                <w:color w:val="000000" w:themeColor="text1"/>
                <w:sz w:val="21"/>
                <w:szCs w:val="21"/>
                <w:u w:color="B00004"/>
              </w:rPr>
              <w:t>TRP1 CEN4 ARS1</w:t>
            </w:r>
          </w:p>
        </w:tc>
        <w:tc>
          <w:tcPr>
            <w:tcW w:w="2510" w:type="dxa"/>
          </w:tcPr>
          <w:p w14:paraId="075EBC06" w14:textId="305FA19B" w:rsidR="00DC302A" w:rsidRPr="0082399F" w:rsidRDefault="00626FD7" w:rsidP="00BB1937">
            <w:pPr>
              <w:rPr>
                <w:color w:val="000000" w:themeColor="text1"/>
                <w:sz w:val="21"/>
                <w:szCs w:val="21"/>
              </w:rPr>
            </w:pPr>
            <w:r w:rsidRPr="0082399F">
              <w:rPr>
                <w:color w:val="000000" w:themeColor="text1"/>
                <w:sz w:val="21"/>
                <w:szCs w:val="21"/>
              </w:rPr>
              <w:t>pUC19</w:t>
            </w:r>
          </w:p>
        </w:tc>
      </w:tr>
      <w:tr w:rsidR="00626FD7" w:rsidRPr="00DC302A" w14:paraId="7F86D0F4" w14:textId="77777777" w:rsidTr="00BB1937">
        <w:tc>
          <w:tcPr>
            <w:tcW w:w="1100" w:type="dxa"/>
          </w:tcPr>
          <w:p w14:paraId="3CDA60DF" w14:textId="273FA432" w:rsidR="00626FD7" w:rsidRPr="00DC302A" w:rsidRDefault="00626FD7" w:rsidP="00BB193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JH727</w:t>
            </w:r>
          </w:p>
        </w:tc>
        <w:tc>
          <w:tcPr>
            <w:tcW w:w="5740" w:type="dxa"/>
          </w:tcPr>
          <w:p w14:paraId="20C3217B" w14:textId="4808B118" w:rsidR="00626FD7" w:rsidRPr="0082399F" w:rsidRDefault="00626FD7" w:rsidP="00BB1937">
            <w:pPr>
              <w:rPr>
                <w:color w:val="000000" w:themeColor="text1"/>
                <w:sz w:val="21"/>
                <w:szCs w:val="21"/>
              </w:rPr>
            </w:pPr>
            <w:r w:rsidRPr="0082399F">
              <w:rPr>
                <w:i/>
                <w:iCs/>
                <w:color w:val="000000" w:themeColor="text1"/>
                <w:sz w:val="21"/>
                <w:szCs w:val="21"/>
              </w:rPr>
              <w:t>GAL::HO</w:t>
            </w:r>
            <w:r w:rsidRPr="0082399F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82399F">
              <w:rPr>
                <w:i/>
                <w:iCs/>
                <w:color w:val="000000" w:themeColor="text1"/>
                <w:sz w:val="21"/>
                <w:szCs w:val="21"/>
              </w:rPr>
              <w:t>LEU2 CEN4 ARS1</w:t>
            </w:r>
          </w:p>
        </w:tc>
        <w:tc>
          <w:tcPr>
            <w:tcW w:w="2510" w:type="dxa"/>
          </w:tcPr>
          <w:p w14:paraId="78E836AF" w14:textId="313FE00A" w:rsidR="00626FD7" w:rsidRPr="0082399F" w:rsidRDefault="00626FD7" w:rsidP="00BB1937">
            <w:pPr>
              <w:rPr>
                <w:color w:val="000000" w:themeColor="text1"/>
                <w:sz w:val="21"/>
                <w:szCs w:val="21"/>
              </w:rPr>
            </w:pPr>
            <w:r w:rsidRPr="0082399F">
              <w:rPr>
                <w:color w:val="000000" w:themeColor="text1"/>
                <w:sz w:val="21"/>
                <w:szCs w:val="21"/>
              </w:rPr>
              <w:t>YCp50</w:t>
            </w:r>
          </w:p>
        </w:tc>
      </w:tr>
      <w:tr w:rsidR="00DC302A" w:rsidRPr="00DC302A" w14:paraId="02FF9936" w14:textId="77777777" w:rsidTr="00BB1937">
        <w:tc>
          <w:tcPr>
            <w:tcW w:w="1100" w:type="dxa"/>
          </w:tcPr>
          <w:p w14:paraId="709E5F59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pAB101</w:t>
            </w:r>
          </w:p>
        </w:tc>
        <w:tc>
          <w:tcPr>
            <w:tcW w:w="5740" w:type="dxa"/>
          </w:tcPr>
          <w:p w14:paraId="06BCD903" w14:textId="22D7895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 xml:space="preserve">Cas9 plasmid targeting </w:t>
            </w:r>
            <w:r w:rsidRPr="0044412D">
              <w:rPr>
                <w:i/>
                <w:iCs/>
                <w:sz w:val="21"/>
                <w:szCs w:val="21"/>
              </w:rPr>
              <w:t>MAT</w:t>
            </w:r>
            <w:r w:rsidRPr="00DC302A">
              <w:rPr>
                <w:sz w:val="21"/>
                <w:szCs w:val="21"/>
              </w:rPr>
              <w:t>a locus</w:t>
            </w:r>
            <w:r w:rsidR="000C3655">
              <w:rPr>
                <w:sz w:val="21"/>
                <w:szCs w:val="21"/>
              </w:rPr>
              <w:t xml:space="preserve"> </w:t>
            </w:r>
            <w:r w:rsidR="000C3655" w:rsidRPr="0044412D">
              <w:rPr>
                <w:color w:val="000000" w:themeColor="text1"/>
                <w:sz w:val="21"/>
                <w:szCs w:val="21"/>
                <w:u w:color="B00004"/>
              </w:rPr>
              <w:t>(</w:t>
            </w:r>
            <w:r w:rsidR="0044412D">
              <w:rPr>
                <w:color w:val="000000" w:themeColor="text1"/>
                <w:sz w:val="21"/>
                <w:szCs w:val="21"/>
                <w:u w:color="B00004"/>
              </w:rPr>
              <w:t>Cas9 DSB</w:t>
            </w:r>
            <w:r w:rsidR="000C3655" w:rsidRPr="0044412D">
              <w:rPr>
                <w:color w:val="000000" w:themeColor="text1"/>
                <w:sz w:val="21"/>
                <w:szCs w:val="21"/>
                <w:u w:color="B00004"/>
              </w:rPr>
              <w:t>-1)</w:t>
            </w:r>
          </w:p>
        </w:tc>
        <w:tc>
          <w:tcPr>
            <w:tcW w:w="2510" w:type="dxa"/>
          </w:tcPr>
          <w:p w14:paraId="15DE0F59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bRA89</w:t>
            </w:r>
          </w:p>
        </w:tc>
      </w:tr>
      <w:tr w:rsidR="00DC302A" w:rsidRPr="00DC302A" w14:paraId="1B11CDD8" w14:textId="77777777" w:rsidTr="00BB1937">
        <w:tc>
          <w:tcPr>
            <w:tcW w:w="1100" w:type="dxa"/>
          </w:tcPr>
          <w:p w14:paraId="22A551DC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pES02</w:t>
            </w:r>
          </w:p>
        </w:tc>
        <w:tc>
          <w:tcPr>
            <w:tcW w:w="5740" w:type="dxa"/>
          </w:tcPr>
          <w:p w14:paraId="3B4222F7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  <w:u w:color="B00004"/>
              </w:rPr>
              <w:t>Cas9 plasmid that cuts at middle distance between the two repeated fragments</w:t>
            </w:r>
          </w:p>
        </w:tc>
        <w:tc>
          <w:tcPr>
            <w:tcW w:w="2510" w:type="dxa"/>
          </w:tcPr>
          <w:p w14:paraId="7344377E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bRA89</w:t>
            </w:r>
          </w:p>
        </w:tc>
      </w:tr>
      <w:tr w:rsidR="00DC302A" w:rsidRPr="00DC302A" w14:paraId="3E74AC77" w14:textId="77777777" w:rsidTr="00BB1937">
        <w:tc>
          <w:tcPr>
            <w:tcW w:w="1100" w:type="dxa"/>
          </w:tcPr>
          <w:p w14:paraId="15128EB2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pES6</w:t>
            </w:r>
          </w:p>
        </w:tc>
        <w:tc>
          <w:tcPr>
            <w:tcW w:w="5740" w:type="dxa"/>
          </w:tcPr>
          <w:p w14:paraId="03F8F120" w14:textId="7092F5F4" w:rsidR="00DC302A" w:rsidRPr="00DC302A" w:rsidRDefault="00DC302A" w:rsidP="00BB1937">
            <w:pPr>
              <w:rPr>
                <w:color w:val="000000"/>
                <w:sz w:val="21"/>
                <w:szCs w:val="21"/>
                <w:u w:color="B00004"/>
              </w:rPr>
            </w:pPr>
            <w:r w:rsidRPr="00DC302A">
              <w:rPr>
                <w:color w:val="000000"/>
                <w:sz w:val="21"/>
                <w:szCs w:val="21"/>
                <w:u w:color="B00004"/>
              </w:rPr>
              <w:t xml:space="preserve">Cas9 plasmid that cuts upstream F repeat; used to create </w:t>
            </w:r>
            <w:proofErr w:type="spellStart"/>
            <w:r w:rsidRPr="00DC302A">
              <w:rPr>
                <w:color w:val="000000"/>
                <w:sz w:val="21"/>
                <w:szCs w:val="21"/>
                <w:u w:color="B00004"/>
              </w:rPr>
              <w:t>nF</w:t>
            </w:r>
            <w:r w:rsidR="006F3926">
              <w:rPr>
                <w:color w:val="000000"/>
                <w:sz w:val="21"/>
                <w:szCs w:val="21"/>
                <w:u w:color="B00004"/>
              </w:rPr>
              <w:t>A</w:t>
            </w:r>
            <w:proofErr w:type="spellEnd"/>
            <w:r w:rsidRPr="00DC302A">
              <w:rPr>
                <w:color w:val="000000"/>
                <w:sz w:val="21"/>
                <w:szCs w:val="21"/>
                <w:u w:color="B00004"/>
              </w:rPr>
              <w:t xml:space="preserve"> strains</w:t>
            </w:r>
          </w:p>
        </w:tc>
        <w:tc>
          <w:tcPr>
            <w:tcW w:w="2510" w:type="dxa"/>
          </w:tcPr>
          <w:p w14:paraId="0046FD6B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bRA89</w:t>
            </w:r>
          </w:p>
        </w:tc>
      </w:tr>
      <w:tr w:rsidR="00DC302A" w:rsidRPr="00DC302A" w14:paraId="6635726B" w14:textId="77777777" w:rsidTr="00BB1937">
        <w:tc>
          <w:tcPr>
            <w:tcW w:w="1100" w:type="dxa"/>
          </w:tcPr>
          <w:p w14:paraId="1D092CB9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pES08</w:t>
            </w:r>
          </w:p>
        </w:tc>
        <w:tc>
          <w:tcPr>
            <w:tcW w:w="5740" w:type="dxa"/>
          </w:tcPr>
          <w:p w14:paraId="04056EC2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  <w:u w:color="B00004"/>
              </w:rPr>
              <w:t>Cas9 plasmid that cuts 24 bp upstream of the Right fragment; used to insert a PAM adjacent to Right fragment</w:t>
            </w:r>
          </w:p>
        </w:tc>
        <w:tc>
          <w:tcPr>
            <w:tcW w:w="2510" w:type="dxa"/>
          </w:tcPr>
          <w:p w14:paraId="5F76A8C5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bRA89</w:t>
            </w:r>
          </w:p>
        </w:tc>
      </w:tr>
      <w:tr w:rsidR="00DC302A" w:rsidRPr="00DC302A" w14:paraId="3DE43DD9" w14:textId="77777777" w:rsidTr="00BB1937">
        <w:tc>
          <w:tcPr>
            <w:tcW w:w="1100" w:type="dxa"/>
          </w:tcPr>
          <w:p w14:paraId="2B735F72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pES11</w:t>
            </w:r>
          </w:p>
        </w:tc>
        <w:tc>
          <w:tcPr>
            <w:tcW w:w="5740" w:type="dxa"/>
          </w:tcPr>
          <w:p w14:paraId="04215376" w14:textId="77777777" w:rsidR="00DC302A" w:rsidRPr="00DC302A" w:rsidRDefault="00DC302A" w:rsidP="00BB1937">
            <w:pPr>
              <w:rPr>
                <w:color w:val="000000"/>
                <w:sz w:val="21"/>
                <w:szCs w:val="21"/>
                <w:u w:color="B00004"/>
              </w:rPr>
            </w:pPr>
            <w:r w:rsidRPr="00DC302A">
              <w:rPr>
                <w:color w:val="000000"/>
                <w:sz w:val="21"/>
                <w:szCs w:val="21"/>
                <w:u w:color="B00004"/>
              </w:rPr>
              <w:t>Cas9 plasmid that cuts downstream A fragment; used to create the AF strain from AA strain</w:t>
            </w:r>
          </w:p>
        </w:tc>
        <w:tc>
          <w:tcPr>
            <w:tcW w:w="2510" w:type="dxa"/>
          </w:tcPr>
          <w:p w14:paraId="0D8B8E71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bRA89</w:t>
            </w:r>
          </w:p>
        </w:tc>
      </w:tr>
      <w:tr w:rsidR="00DC302A" w:rsidRPr="00DC302A" w14:paraId="4D60811C" w14:textId="77777777" w:rsidTr="00BB1937">
        <w:tc>
          <w:tcPr>
            <w:tcW w:w="1100" w:type="dxa"/>
          </w:tcPr>
          <w:p w14:paraId="78257B88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pES18</w:t>
            </w:r>
          </w:p>
        </w:tc>
        <w:tc>
          <w:tcPr>
            <w:tcW w:w="5740" w:type="dxa"/>
          </w:tcPr>
          <w:p w14:paraId="5100F81B" w14:textId="77777777" w:rsidR="00DC302A" w:rsidRPr="00DC302A" w:rsidRDefault="00DC302A" w:rsidP="00BB1937">
            <w:pPr>
              <w:rPr>
                <w:color w:val="000000"/>
                <w:sz w:val="21"/>
                <w:szCs w:val="21"/>
                <w:u w:color="B00004"/>
              </w:rPr>
            </w:pPr>
            <w:r w:rsidRPr="00DC302A">
              <w:rPr>
                <w:color w:val="000000"/>
                <w:sz w:val="21"/>
                <w:szCs w:val="21"/>
                <w:u w:color="B00004"/>
              </w:rPr>
              <w:t>Cas9 plasmid that cuts downstream F repeat – used to insert a PAM adjacent to Left Fragment</w:t>
            </w:r>
          </w:p>
        </w:tc>
        <w:tc>
          <w:tcPr>
            <w:tcW w:w="2510" w:type="dxa"/>
          </w:tcPr>
          <w:p w14:paraId="2D3B0CA2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bRA90</w:t>
            </w:r>
          </w:p>
        </w:tc>
      </w:tr>
      <w:tr w:rsidR="00DC302A" w:rsidRPr="00DC302A" w14:paraId="2BF6F4F9" w14:textId="77777777" w:rsidTr="00BB1937">
        <w:tc>
          <w:tcPr>
            <w:tcW w:w="1100" w:type="dxa"/>
          </w:tcPr>
          <w:p w14:paraId="0A45FC59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ES19</w:t>
            </w:r>
          </w:p>
        </w:tc>
        <w:tc>
          <w:tcPr>
            <w:tcW w:w="5740" w:type="dxa"/>
          </w:tcPr>
          <w:p w14:paraId="39EE8865" w14:textId="4D5DC08B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  <w:u w:color="B00004"/>
              </w:rPr>
              <w:t xml:space="preserve">Cas9 plasmid that cuts adjacent to Left </w:t>
            </w:r>
            <w:r w:rsidR="00E801EC" w:rsidRPr="0044412D">
              <w:rPr>
                <w:color w:val="000000" w:themeColor="text1"/>
                <w:sz w:val="21"/>
                <w:szCs w:val="21"/>
                <w:u w:color="B00004"/>
              </w:rPr>
              <w:t>repeat</w:t>
            </w:r>
          </w:p>
        </w:tc>
        <w:tc>
          <w:tcPr>
            <w:tcW w:w="2510" w:type="dxa"/>
          </w:tcPr>
          <w:p w14:paraId="0EF36F06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bRA89</w:t>
            </w:r>
          </w:p>
        </w:tc>
      </w:tr>
      <w:tr w:rsidR="00DC302A" w:rsidRPr="00DC302A" w14:paraId="66E07DD0" w14:textId="77777777" w:rsidTr="00BB1937">
        <w:tc>
          <w:tcPr>
            <w:tcW w:w="1100" w:type="dxa"/>
          </w:tcPr>
          <w:p w14:paraId="3C20CC59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ES20</w:t>
            </w:r>
          </w:p>
        </w:tc>
        <w:tc>
          <w:tcPr>
            <w:tcW w:w="5740" w:type="dxa"/>
          </w:tcPr>
          <w:p w14:paraId="514C4EA5" w14:textId="5F8C181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  <w:u w:color="B00004"/>
              </w:rPr>
              <w:t xml:space="preserve">Cas9 plasmid that cuts adjacent to Right </w:t>
            </w:r>
            <w:r w:rsidR="00E801EC" w:rsidRPr="0044412D">
              <w:rPr>
                <w:color w:val="000000" w:themeColor="text1"/>
                <w:sz w:val="21"/>
                <w:szCs w:val="21"/>
                <w:u w:color="B00004"/>
              </w:rPr>
              <w:t>repeat</w:t>
            </w:r>
          </w:p>
        </w:tc>
        <w:tc>
          <w:tcPr>
            <w:tcW w:w="2510" w:type="dxa"/>
          </w:tcPr>
          <w:p w14:paraId="7771E163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bRA89</w:t>
            </w:r>
          </w:p>
        </w:tc>
      </w:tr>
      <w:tr w:rsidR="00DC302A" w:rsidRPr="00DC302A" w14:paraId="214B9E0C" w14:textId="77777777" w:rsidTr="00BB1937">
        <w:tc>
          <w:tcPr>
            <w:tcW w:w="1100" w:type="dxa"/>
          </w:tcPr>
          <w:p w14:paraId="4D476F4D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RT01</w:t>
            </w:r>
          </w:p>
        </w:tc>
        <w:tc>
          <w:tcPr>
            <w:tcW w:w="5740" w:type="dxa"/>
          </w:tcPr>
          <w:p w14:paraId="4885B58A" w14:textId="61D56711" w:rsidR="00DC302A" w:rsidRPr="0044412D" w:rsidRDefault="00DC302A" w:rsidP="00BB1937">
            <w:pPr>
              <w:rPr>
                <w:color w:val="000000" w:themeColor="text1"/>
                <w:sz w:val="21"/>
                <w:szCs w:val="21"/>
                <w:u w:color="B00004"/>
              </w:rPr>
            </w:pPr>
            <w:r w:rsidRPr="0044412D">
              <w:rPr>
                <w:color w:val="000000" w:themeColor="text1"/>
                <w:sz w:val="21"/>
                <w:szCs w:val="21"/>
                <w:u w:color="B00004"/>
              </w:rPr>
              <w:t xml:space="preserve">Cas9 plasmid that cuts between the </w:t>
            </w:r>
            <w:r w:rsidR="008E32F9" w:rsidRPr="00D106EA">
              <w:rPr>
                <w:i/>
                <w:iCs/>
                <w:color w:val="000000" w:themeColor="text1"/>
                <w:sz w:val="21"/>
                <w:szCs w:val="21"/>
                <w:u w:color="B00004"/>
              </w:rPr>
              <w:t>ura3</w:t>
            </w:r>
            <w:r w:rsidR="008E32F9" w:rsidRPr="0044412D">
              <w:rPr>
                <w:color w:val="000000" w:themeColor="text1"/>
                <w:sz w:val="21"/>
                <w:szCs w:val="21"/>
                <w:u w:color="B00004"/>
              </w:rPr>
              <w:t xml:space="preserve"> repeats</w:t>
            </w:r>
          </w:p>
        </w:tc>
        <w:tc>
          <w:tcPr>
            <w:tcW w:w="2510" w:type="dxa"/>
          </w:tcPr>
          <w:p w14:paraId="4C923D6F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bRA90</w:t>
            </w:r>
          </w:p>
        </w:tc>
      </w:tr>
      <w:tr w:rsidR="00DC302A" w:rsidRPr="00DC302A" w14:paraId="731FDFBF" w14:textId="77777777" w:rsidTr="00BB1937">
        <w:tc>
          <w:tcPr>
            <w:tcW w:w="1100" w:type="dxa"/>
          </w:tcPr>
          <w:p w14:paraId="6CFAFA37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RT02</w:t>
            </w:r>
          </w:p>
        </w:tc>
        <w:tc>
          <w:tcPr>
            <w:tcW w:w="5740" w:type="dxa"/>
          </w:tcPr>
          <w:p w14:paraId="735DF13C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  <w:u w:color="B00004"/>
              </w:rPr>
            </w:pPr>
            <w:r w:rsidRPr="0044412D">
              <w:rPr>
                <w:i/>
                <w:iCs/>
                <w:color w:val="000000" w:themeColor="text1"/>
                <w:sz w:val="21"/>
                <w:szCs w:val="21"/>
                <w:u w:color="B00004"/>
              </w:rPr>
              <w:t>GAL</w:t>
            </w:r>
            <w:r w:rsidRPr="0044412D">
              <w:rPr>
                <w:color w:val="000000" w:themeColor="text1"/>
                <w:sz w:val="21"/>
                <w:szCs w:val="21"/>
                <w:u w:color="B00004"/>
              </w:rPr>
              <w:t>::Cas9 carried on a centromeric Leu plasmid</w:t>
            </w:r>
          </w:p>
        </w:tc>
        <w:tc>
          <w:tcPr>
            <w:tcW w:w="2510" w:type="dxa"/>
          </w:tcPr>
          <w:p w14:paraId="75FC824E" w14:textId="7D056150" w:rsidR="00E06ADB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bRA77</w:t>
            </w:r>
          </w:p>
        </w:tc>
      </w:tr>
      <w:tr w:rsidR="00E06ADB" w:rsidRPr="00DC302A" w14:paraId="258E0B1E" w14:textId="77777777" w:rsidTr="00BB1937">
        <w:tc>
          <w:tcPr>
            <w:tcW w:w="1100" w:type="dxa"/>
          </w:tcPr>
          <w:p w14:paraId="4EA04EAE" w14:textId="62B5210D" w:rsidR="00E06ADB" w:rsidRPr="0044412D" w:rsidRDefault="00E06ADB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NSU318</w:t>
            </w:r>
          </w:p>
        </w:tc>
        <w:tc>
          <w:tcPr>
            <w:tcW w:w="5740" w:type="dxa"/>
          </w:tcPr>
          <w:p w14:paraId="76F74F69" w14:textId="225FF824" w:rsidR="00E06ADB" w:rsidRPr="0044412D" w:rsidRDefault="00E06ADB" w:rsidP="00BB1937">
            <w:pPr>
              <w:rPr>
                <w:color w:val="000000" w:themeColor="text1"/>
                <w:sz w:val="21"/>
                <w:szCs w:val="21"/>
                <w:u w:color="B00004"/>
              </w:rPr>
            </w:pPr>
            <w:r w:rsidRPr="0044412D">
              <w:rPr>
                <w:i/>
                <w:iCs/>
                <w:color w:val="000000" w:themeColor="text1"/>
                <w:sz w:val="21"/>
                <w:szCs w:val="21"/>
                <w:u w:color="B00004"/>
              </w:rPr>
              <w:t>GAL</w:t>
            </w:r>
            <w:r w:rsidRPr="0044412D">
              <w:rPr>
                <w:color w:val="000000" w:themeColor="text1"/>
                <w:sz w:val="21"/>
                <w:szCs w:val="21"/>
                <w:u w:color="B00004"/>
              </w:rPr>
              <w:t xml:space="preserve">::Cas9 plasmid targeting </w:t>
            </w:r>
            <w:r w:rsidRPr="0044412D">
              <w:rPr>
                <w:i/>
                <w:iCs/>
                <w:color w:val="000000" w:themeColor="text1"/>
                <w:sz w:val="21"/>
                <w:szCs w:val="21"/>
                <w:u w:color="B00004"/>
              </w:rPr>
              <w:t>MAT</w:t>
            </w:r>
            <w:r w:rsidRPr="0044412D">
              <w:rPr>
                <w:color w:val="000000" w:themeColor="text1"/>
                <w:sz w:val="21"/>
                <w:szCs w:val="21"/>
                <w:u w:color="B00004"/>
              </w:rPr>
              <w:t>a locus (</w:t>
            </w:r>
            <w:r w:rsidR="0044412D">
              <w:rPr>
                <w:color w:val="000000" w:themeColor="text1"/>
                <w:sz w:val="21"/>
                <w:szCs w:val="21"/>
                <w:u w:color="B00004"/>
              </w:rPr>
              <w:t>Cas9 DSB</w:t>
            </w:r>
            <w:r w:rsidRPr="0044412D">
              <w:rPr>
                <w:color w:val="000000" w:themeColor="text1"/>
                <w:sz w:val="21"/>
                <w:szCs w:val="21"/>
                <w:u w:color="B00004"/>
              </w:rPr>
              <w:t>-1)</w:t>
            </w:r>
            <w:r w:rsidR="0044412D">
              <w:rPr>
                <w:color w:val="000000" w:themeColor="text1"/>
                <w:sz w:val="21"/>
                <w:szCs w:val="21"/>
                <w:u w:color="B00004"/>
              </w:rPr>
              <w:t xml:space="preserve"> HPHMX</w:t>
            </w:r>
          </w:p>
        </w:tc>
        <w:tc>
          <w:tcPr>
            <w:tcW w:w="2510" w:type="dxa"/>
          </w:tcPr>
          <w:p w14:paraId="08AE660F" w14:textId="4EA57ECD" w:rsidR="00E06ADB" w:rsidRPr="0044412D" w:rsidRDefault="000C3655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bRA66</w:t>
            </w:r>
          </w:p>
        </w:tc>
      </w:tr>
      <w:tr w:rsidR="00E06ADB" w:rsidRPr="00DC302A" w14:paraId="1A2317D0" w14:textId="77777777" w:rsidTr="00BB1937">
        <w:tc>
          <w:tcPr>
            <w:tcW w:w="1100" w:type="dxa"/>
          </w:tcPr>
          <w:p w14:paraId="71D56AB4" w14:textId="70A2D56B" w:rsidR="00E06ADB" w:rsidRPr="0044412D" w:rsidRDefault="00E06ADB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NSU319</w:t>
            </w:r>
          </w:p>
        </w:tc>
        <w:tc>
          <w:tcPr>
            <w:tcW w:w="5740" w:type="dxa"/>
          </w:tcPr>
          <w:p w14:paraId="236B7DD8" w14:textId="0DD9EA01" w:rsidR="00E06ADB" w:rsidRPr="0082399F" w:rsidRDefault="00626FD7" w:rsidP="00BB1937">
            <w:pPr>
              <w:rPr>
                <w:color w:val="000000" w:themeColor="text1"/>
                <w:sz w:val="21"/>
                <w:szCs w:val="21"/>
                <w:u w:color="B00004"/>
                <w:lang w:val="fr-FR"/>
              </w:rPr>
            </w:pPr>
            <w:r w:rsidRPr="0082399F">
              <w:rPr>
                <w:color w:val="000000" w:themeColor="text1"/>
                <w:sz w:val="21"/>
                <w:szCs w:val="21"/>
                <w:u w:color="B00004"/>
                <w:lang w:val="fr-FR"/>
              </w:rPr>
              <w:t>200-bp</w:t>
            </w:r>
            <w:r w:rsidRPr="0082399F">
              <w:rPr>
                <w:i/>
                <w:iCs/>
                <w:color w:val="000000" w:themeColor="text1"/>
                <w:sz w:val="21"/>
                <w:szCs w:val="21"/>
                <w:u w:color="B00004"/>
                <w:lang w:val="fr-FR"/>
              </w:rPr>
              <w:t xml:space="preserve"> </w:t>
            </w:r>
            <w:proofErr w:type="spellStart"/>
            <w:r w:rsidR="00E06ADB" w:rsidRPr="0082399F">
              <w:rPr>
                <w:color w:val="000000" w:themeColor="text1"/>
                <w:sz w:val="21"/>
                <w:szCs w:val="21"/>
                <w:u w:color="B00004"/>
                <w:lang w:val="fr-FR"/>
              </w:rPr>
              <w:t>repeats</w:t>
            </w:r>
            <w:proofErr w:type="spellEnd"/>
            <w:r w:rsidR="00E06ADB" w:rsidRPr="0082399F">
              <w:rPr>
                <w:color w:val="000000" w:themeColor="text1"/>
                <w:sz w:val="21"/>
                <w:szCs w:val="21"/>
                <w:u w:color="B00004"/>
                <w:lang w:val="fr-FR"/>
              </w:rPr>
              <w:t xml:space="preserve"> (AA), </w:t>
            </w:r>
            <w:r w:rsidR="00E06ADB" w:rsidRPr="0082399F">
              <w:rPr>
                <w:i/>
                <w:iCs/>
                <w:color w:val="000000" w:themeColor="text1"/>
                <w:sz w:val="21"/>
                <w:szCs w:val="21"/>
                <w:u w:color="B00004"/>
                <w:lang w:val="fr-FR"/>
              </w:rPr>
              <w:t>CEN6</w:t>
            </w:r>
            <w:r w:rsidR="00E06ADB" w:rsidRPr="0082399F">
              <w:rPr>
                <w:color w:val="000000" w:themeColor="text1"/>
                <w:sz w:val="21"/>
                <w:szCs w:val="21"/>
                <w:u w:color="B00004"/>
                <w:lang w:val="fr-FR"/>
              </w:rPr>
              <w:t xml:space="preserve"> </w:t>
            </w:r>
            <w:r w:rsidR="00E06ADB" w:rsidRPr="0082399F">
              <w:rPr>
                <w:i/>
                <w:iCs/>
                <w:color w:val="000000" w:themeColor="text1"/>
                <w:sz w:val="21"/>
                <w:szCs w:val="21"/>
                <w:u w:color="B00004"/>
                <w:lang w:val="fr-FR"/>
              </w:rPr>
              <w:t>ARS</w:t>
            </w:r>
            <w:r w:rsidR="00E06ADB" w:rsidRPr="0082399F">
              <w:rPr>
                <w:color w:val="000000" w:themeColor="text1"/>
                <w:sz w:val="21"/>
                <w:szCs w:val="21"/>
                <w:u w:color="B00004"/>
                <w:lang w:val="fr-FR"/>
              </w:rPr>
              <w:t xml:space="preserve"> </w:t>
            </w:r>
            <w:r w:rsidR="00E06ADB" w:rsidRPr="0082399F">
              <w:rPr>
                <w:i/>
                <w:iCs/>
                <w:color w:val="000000" w:themeColor="text1"/>
                <w:sz w:val="21"/>
                <w:szCs w:val="21"/>
                <w:u w:color="B00004"/>
                <w:lang w:val="fr-FR"/>
              </w:rPr>
              <w:t>URA3</w:t>
            </w:r>
          </w:p>
        </w:tc>
        <w:tc>
          <w:tcPr>
            <w:tcW w:w="2510" w:type="dxa"/>
          </w:tcPr>
          <w:p w14:paraId="6DC78415" w14:textId="74D8CCAD" w:rsidR="00E06ADB" w:rsidRPr="0044412D" w:rsidRDefault="00E06ADB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NSU118</w:t>
            </w:r>
          </w:p>
        </w:tc>
      </w:tr>
      <w:tr w:rsidR="00703C27" w:rsidRPr="00DC302A" w14:paraId="63B4DB41" w14:textId="77777777" w:rsidTr="00BB1937">
        <w:tc>
          <w:tcPr>
            <w:tcW w:w="1100" w:type="dxa"/>
          </w:tcPr>
          <w:p w14:paraId="2166B74D" w14:textId="78078540" w:rsidR="00703C27" w:rsidRPr="0044412D" w:rsidRDefault="00703C27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ES53</w:t>
            </w:r>
          </w:p>
        </w:tc>
        <w:tc>
          <w:tcPr>
            <w:tcW w:w="5740" w:type="dxa"/>
          </w:tcPr>
          <w:p w14:paraId="7C92BA8B" w14:textId="18DFE94E" w:rsidR="00703C27" w:rsidRPr="0044412D" w:rsidRDefault="00703C27" w:rsidP="00BB1937">
            <w:pPr>
              <w:rPr>
                <w:color w:val="000000" w:themeColor="text1"/>
                <w:sz w:val="21"/>
                <w:szCs w:val="21"/>
                <w:u w:color="B00004"/>
              </w:rPr>
            </w:pPr>
            <w:r w:rsidRPr="0044412D">
              <w:rPr>
                <w:i/>
                <w:iCs/>
                <w:color w:val="000000" w:themeColor="text1"/>
                <w:sz w:val="21"/>
                <w:szCs w:val="21"/>
                <w:u w:color="B00004"/>
              </w:rPr>
              <w:t>HPH</w:t>
            </w:r>
            <w:r w:rsidR="0044412D" w:rsidRPr="0044412D">
              <w:rPr>
                <w:i/>
                <w:iCs/>
                <w:color w:val="000000" w:themeColor="text1"/>
                <w:sz w:val="21"/>
                <w:szCs w:val="21"/>
                <w:u w:color="B00004"/>
              </w:rPr>
              <w:t>MX</w:t>
            </w:r>
            <w:r w:rsidR="0044412D">
              <w:rPr>
                <w:color w:val="000000" w:themeColor="text1"/>
                <w:sz w:val="21"/>
                <w:szCs w:val="21"/>
                <w:u w:color="B00004"/>
              </w:rPr>
              <w:t xml:space="preserve"> </w:t>
            </w:r>
            <w:r w:rsidRPr="0044412D">
              <w:rPr>
                <w:color w:val="000000" w:themeColor="text1"/>
                <w:sz w:val="21"/>
                <w:szCs w:val="21"/>
                <w:u w:color="B00004"/>
              </w:rPr>
              <w:t>Cas9 plasmid with 2</w:t>
            </w:r>
            <w:r w:rsidR="0044412D">
              <w:rPr>
                <w:color w:val="000000" w:themeColor="text1"/>
                <w:sz w:val="21"/>
                <w:szCs w:val="21"/>
                <w:u w:color="B00004"/>
              </w:rPr>
              <w:t xml:space="preserve"> </w:t>
            </w:r>
            <w:r w:rsidRPr="0044412D">
              <w:rPr>
                <w:color w:val="000000" w:themeColor="text1"/>
                <w:sz w:val="21"/>
                <w:szCs w:val="21"/>
                <w:u w:color="B00004"/>
              </w:rPr>
              <w:t>gRNA</w:t>
            </w:r>
            <w:r w:rsidR="0044412D">
              <w:rPr>
                <w:color w:val="000000" w:themeColor="text1"/>
                <w:sz w:val="21"/>
                <w:szCs w:val="21"/>
                <w:u w:color="B00004"/>
              </w:rPr>
              <w:t>s</w:t>
            </w:r>
          </w:p>
        </w:tc>
        <w:tc>
          <w:tcPr>
            <w:tcW w:w="2510" w:type="dxa"/>
          </w:tcPr>
          <w:p w14:paraId="240B61D5" w14:textId="2F59E88B" w:rsidR="00703C27" w:rsidRPr="0044412D" w:rsidRDefault="00703C27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bRA66</w:t>
            </w:r>
          </w:p>
        </w:tc>
      </w:tr>
      <w:tr w:rsidR="00703C27" w:rsidRPr="00DC302A" w14:paraId="3E12606B" w14:textId="77777777" w:rsidTr="00BB1937">
        <w:tc>
          <w:tcPr>
            <w:tcW w:w="1100" w:type="dxa"/>
          </w:tcPr>
          <w:p w14:paraId="074A2E8C" w14:textId="0B277669" w:rsidR="00703C27" w:rsidRPr="0044412D" w:rsidRDefault="00703C27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ES55</w:t>
            </w:r>
          </w:p>
        </w:tc>
        <w:tc>
          <w:tcPr>
            <w:tcW w:w="5740" w:type="dxa"/>
          </w:tcPr>
          <w:p w14:paraId="43E85281" w14:textId="7FDB8901" w:rsidR="00703C27" w:rsidRPr="0044412D" w:rsidRDefault="0044412D" w:rsidP="00BB1937">
            <w:pPr>
              <w:rPr>
                <w:color w:val="000000" w:themeColor="text1"/>
                <w:sz w:val="21"/>
                <w:szCs w:val="21"/>
                <w:u w:color="B00004"/>
              </w:rPr>
            </w:pPr>
            <w:r w:rsidRPr="0044412D">
              <w:rPr>
                <w:i/>
                <w:iCs/>
                <w:color w:val="000000" w:themeColor="text1"/>
                <w:sz w:val="21"/>
                <w:szCs w:val="21"/>
                <w:u w:color="B00004"/>
              </w:rPr>
              <w:t>HPHMX</w:t>
            </w:r>
            <w:r w:rsidRPr="0044412D">
              <w:rPr>
                <w:color w:val="000000" w:themeColor="text1"/>
                <w:sz w:val="21"/>
                <w:szCs w:val="21"/>
                <w:u w:color="B00004"/>
              </w:rPr>
              <w:t xml:space="preserve"> </w:t>
            </w:r>
            <w:r w:rsidR="00703C27" w:rsidRPr="0044412D">
              <w:rPr>
                <w:color w:val="000000" w:themeColor="text1"/>
                <w:sz w:val="21"/>
                <w:szCs w:val="21"/>
                <w:u w:color="B00004"/>
              </w:rPr>
              <w:t xml:space="preserve">Cas9 plasmid </w:t>
            </w:r>
            <w:r w:rsidR="00F0529F" w:rsidRPr="0044412D">
              <w:rPr>
                <w:color w:val="000000" w:themeColor="text1"/>
                <w:sz w:val="21"/>
                <w:szCs w:val="21"/>
              </w:rPr>
              <w:t>and engineered for the generation of a  DSB proximal to the Right repeat</w:t>
            </w:r>
          </w:p>
        </w:tc>
        <w:tc>
          <w:tcPr>
            <w:tcW w:w="2510" w:type="dxa"/>
          </w:tcPr>
          <w:p w14:paraId="42B1E7B2" w14:textId="65B8DE5E" w:rsidR="00703C27" w:rsidRPr="0044412D" w:rsidRDefault="00F0529F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ES53</w:t>
            </w:r>
          </w:p>
        </w:tc>
      </w:tr>
      <w:tr w:rsidR="00703C27" w:rsidRPr="00DC302A" w14:paraId="32044985" w14:textId="77777777" w:rsidTr="00BB1937">
        <w:tc>
          <w:tcPr>
            <w:tcW w:w="1100" w:type="dxa"/>
          </w:tcPr>
          <w:p w14:paraId="5A6E0FE2" w14:textId="19E7F747" w:rsidR="00703C27" w:rsidRPr="0044412D" w:rsidRDefault="00F0529F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ES56</w:t>
            </w:r>
          </w:p>
        </w:tc>
        <w:tc>
          <w:tcPr>
            <w:tcW w:w="5740" w:type="dxa"/>
          </w:tcPr>
          <w:p w14:paraId="4B642EC3" w14:textId="60D80387" w:rsidR="00703C27" w:rsidRPr="0044412D" w:rsidRDefault="0044412D" w:rsidP="00BB1937">
            <w:pPr>
              <w:rPr>
                <w:color w:val="000000" w:themeColor="text1"/>
                <w:sz w:val="21"/>
                <w:szCs w:val="21"/>
                <w:u w:color="B00004"/>
              </w:rPr>
            </w:pPr>
            <w:r w:rsidRPr="0044412D">
              <w:rPr>
                <w:i/>
                <w:iCs/>
                <w:color w:val="000000" w:themeColor="text1"/>
                <w:sz w:val="21"/>
                <w:szCs w:val="21"/>
                <w:u w:color="B00004"/>
              </w:rPr>
              <w:t>HPHMX</w:t>
            </w:r>
            <w:r w:rsidRPr="0044412D">
              <w:rPr>
                <w:color w:val="000000" w:themeColor="text1"/>
                <w:sz w:val="21"/>
                <w:szCs w:val="21"/>
                <w:u w:color="B00004"/>
              </w:rPr>
              <w:t xml:space="preserve"> </w:t>
            </w:r>
            <w:r w:rsidR="00F0529F" w:rsidRPr="0044412D">
              <w:rPr>
                <w:color w:val="000000" w:themeColor="text1"/>
                <w:sz w:val="21"/>
                <w:szCs w:val="21"/>
                <w:u w:color="B00004"/>
              </w:rPr>
              <w:t xml:space="preserve">Cas9 plasmid </w:t>
            </w:r>
            <w:r w:rsidR="00F0529F" w:rsidRPr="0044412D">
              <w:rPr>
                <w:color w:val="000000" w:themeColor="text1"/>
                <w:sz w:val="21"/>
                <w:szCs w:val="21"/>
              </w:rPr>
              <w:t>and engineered for the generation of a  DSB proximal to the Left repeat</w:t>
            </w:r>
          </w:p>
        </w:tc>
        <w:tc>
          <w:tcPr>
            <w:tcW w:w="2510" w:type="dxa"/>
          </w:tcPr>
          <w:p w14:paraId="5D62CAA0" w14:textId="1EED42D0" w:rsidR="00703C27" w:rsidRPr="0044412D" w:rsidRDefault="00F0529F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ES53</w:t>
            </w:r>
          </w:p>
        </w:tc>
      </w:tr>
      <w:tr w:rsidR="00830928" w:rsidRPr="00DC302A" w14:paraId="15D3C566" w14:textId="77777777" w:rsidTr="00830928">
        <w:trPr>
          <w:trHeight w:val="386"/>
        </w:trPr>
        <w:tc>
          <w:tcPr>
            <w:tcW w:w="1100" w:type="dxa"/>
          </w:tcPr>
          <w:p w14:paraId="75528F32" w14:textId="6F4408E8" w:rsidR="00830928" w:rsidRPr="0044412D" w:rsidRDefault="00830928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ES57</w:t>
            </w:r>
          </w:p>
        </w:tc>
        <w:tc>
          <w:tcPr>
            <w:tcW w:w="5740" w:type="dxa"/>
          </w:tcPr>
          <w:p w14:paraId="7B4C5E55" w14:textId="12F9AEFF" w:rsidR="00830928" w:rsidRPr="0044412D" w:rsidRDefault="0044412D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i/>
                <w:iCs/>
                <w:color w:val="000000" w:themeColor="text1"/>
                <w:sz w:val="21"/>
                <w:szCs w:val="21"/>
                <w:u w:color="B00004"/>
              </w:rPr>
              <w:t>HPHMX</w:t>
            </w:r>
            <w:r w:rsidRPr="0044412D">
              <w:rPr>
                <w:color w:val="000000" w:themeColor="text1"/>
                <w:sz w:val="21"/>
                <w:szCs w:val="21"/>
              </w:rPr>
              <w:t xml:space="preserve"> </w:t>
            </w:r>
            <w:r w:rsidR="00830928" w:rsidRPr="0044412D">
              <w:rPr>
                <w:color w:val="000000" w:themeColor="text1"/>
                <w:sz w:val="21"/>
                <w:szCs w:val="21"/>
              </w:rPr>
              <w:t>Cas9 plasmid engineered for the concurrent induction of two DSBs proximal to the Left and the Right repeats</w:t>
            </w:r>
          </w:p>
        </w:tc>
        <w:tc>
          <w:tcPr>
            <w:tcW w:w="2510" w:type="dxa"/>
          </w:tcPr>
          <w:p w14:paraId="3BCBD5BF" w14:textId="0640043C" w:rsidR="00830928" w:rsidRPr="0044412D" w:rsidRDefault="00830928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ES56</w:t>
            </w:r>
          </w:p>
        </w:tc>
      </w:tr>
    </w:tbl>
    <w:p w14:paraId="75A43E64" w14:textId="77777777" w:rsidR="005910E9" w:rsidRDefault="005910E9" w:rsidP="00DC302A">
      <w:pPr>
        <w:rPr>
          <w:sz w:val="21"/>
          <w:szCs w:val="21"/>
        </w:rPr>
      </w:pPr>
    </w:p>
    <w:p w14:paraId="7168E4EA" w14:textId="77777777" w:rsidR="00DC302A" w:rsidRPr="00DC302A" w:rsidRDefault="00DC302A" w:rsidP="00DC302A">
      <w:pPr>
        <w:rPr>
          <w:sz w:val="21"/>
          <w:szCs w:val="21"/>
        </w:rPr>
      </w:pPr>
    </w:p>
    <w:p w14:paraId="6022CCDB" w14:textId="2E219A28" w:rsidR="00DC302A" w:rsidRDefault="00DC302A" w:rsidP="00DC302A">
      <w:pPr>
        <w:rPr>
          <w:sz w:val="21"/>
          <w:szCs w:val="21"/>
        </w:rPr>
      </w:pPr>
    </w:p>
    <w:p w14:paraId="5A23ADF9" w14:textId="25D60133" w:rsidR="00DC302A" w:rsidRDefault="00DC302A" w:rsidP="00DC302A">
      <w:pPr>
        <w:rPr>
          <w:sz w:val="21"/>
          <w:szCs w:val="21"/>
        </w:rPr>
      </w:pPr>
    </w:p>
    <w:p w14:paraId="1DF8CFE8" w14:textId="6D4CAA9B" w:rsidR="00DC302A" w:rsidRDefault="00DC302A" w:rsidP="00DC302A">
      <w:pPr>
        <w:rPr>
          <w:sz w:val="21"/>
          <w:szCs w:val="21"/>
        </w:rPr>
      </w:pPr>
    </w:p>
    <w:p w14:paraId="3139E669" w14:textId="1549056A" w:rsidR="00DC302A" w:rsidRDefault="00DC302A" w:rsidP="00DC302A">
      <w:pPr>
        <w:rPr>
          <w:sz w:val="21"/>
          <w:szCs w:val="21"/>
        </w:rPr>
      </w:pPr>
    </w:p>
    <w:p w14:paraId="2D6180FC" w14:textId="109E1659" w:rsidR="00DC302A" w:rsidRDefault="00DC302A" w:rsidP="00DC302A">
      <w:pPr>
        <w:rPr>
          <w:sz w:val="21"/>
          <w:szCs w:val="21"/>
        </w:rPr>
      </w:pPr>
    </w:p>
    <w:p w14:paraId="1BCBFCCC" w14:textId="7BADD4E1" w:rsidR="00DC302A" w:rsidRDefault="00DC302A" w:rsidP="00DC302A">
      <w:pPr>
        <w:rPr>
          <w:sz w:val="21"/>
          <w:szCs w:val="21"/>
        </w:rPr>
      </w:pPr>
    </w:p>
    <w:p w14:paraId="56CCB379" w14:textId="060E0CFD" w:rsidR="00DC302A" w:rsidRDefault="00DC302A" w:rsidP="00DC302A">
      <w:pPr>
        <w:rPr>
          <w:sz w:val="21"/>
          <w:szCs w:val="21"/>
        </w:rPr>
      </w:pPr>
    </w:p>
    <w:p w14:paraId="64150C31" w14:textId="16819C2E" w:rsidR="00DC302A" w:rsidRDefault="00DC302A" w:rsidP="00DC302A">
      <w:pPr>
        <w:rPr>
          <w:sz w:val="21"/>
          <w:szCs w:val="21"/>
        </w:rPr>
      </w:pPr>
    </w:p>
    <w:p w14:paraId="0551452A" w14:textId="19D7156E" w:rsidR="00DC302A" w:rsidRDefault="00DC302A" w:rsidP="00DC302A">
      <w:pPr>
        <w:rPr>
          <w:sz w:val="21"/>
          <w:szCs w:val="21"/>
        </w:rPr>
      </w:pPr>
    </w:p>
    <w:p w14:paraId="6B5DE723" w14:textId="0C79232D" w:rsidR="00DC302A" w:rsidRDefault="00DC302A" w:rsidP="00DC302A">
      <w:pPr>
        <w:rPr>
          <w:sz w:val="21"/>
          <w:szCs w:val="21"/>
        </w:rPr>
      </w:pPr>
    </w:p>
    <w:p w14:paraId="1E4739C2" w14:textId="2D7F9B19" w:rsidR="00DC302A" w:rsidRDefault="00DC302A" w:rsidP="00DC302A">
      <w:pPr>
        <w:rPr>
          <w:sz w:val="21"/>
          <w:szCs w:val="21"/>
        </w:rPr>
      </w:pPr>
    </w:p>
    <w:p w14:paraId="136DDCD6" w14:textId="78BDAD8B" w:rsidR="00DC302A" w:rsidRDefault="00DC302A" w:rsidP="00DC302A">
      <w:pPr>
        <w:rPr>
          <w:sz w:val="21"/>
          <w:szCs w:val="21"/>
        </w:rPr>
      </w:pPr>
    </w:p>
    <w:p w14:paraId="1FB7A95B" w14:textId="63E8C546" w:rsidR="00DC302A" w:rsidRDefault="00DC302A" w:rsidP="00DC302A">
      <w:pPr>
        <w:rPr>
          <w:sz w:val="21"/>
          <w:szCs w:val="21"/>
        </w:rPr>
      </w:pPr>
    </w:p>
    <w:p w14:paraId="73E4F7A0" w14:textId="31FCB63A" w:rsidR="00DC302A" w:rsidRDefault="00DC302A" w:rsidP="00DC302A">
      <w:pPr>
        <w:rPr>
          <w:sz w:val="21"/>
          <w:szCs w:val="21"/>
        </w:rPr>
      </w:pPr>
    </w:p>
    <w:sectPr w:rsidR="00DC302A" w:rsidSect="005938B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5573A"/>
    <w:multiLevelType w:val="hybridMultilevel"/>
    <w:tmpl w:val="3D369F4A"/>
    <w:lvl w:ilvl="0" w:tplc="04090001">
      <w:start w:val="1"/>
      <w:numFmt w:val="bullet"/>
      <w:lvlText w:val=""/>
      <w:lvlJc w:val="left"/>
      <w:pPr>
        <w:ind w:left="11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9" w:hanging="360"/>
      </w:pPr>
      <w:rPr>
        <w:rFonts w:ascii="Wingdings" w:hAnsi="Wingdings" w:hint="default"/>
      </w:rPr>
    </w:lvl>
  </w:abstractNum>
  <w:num w:numId="1" w16cid:durableId="1219898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2A"/>
    <w:rsid w:val="000134EB"/>
    <w:rsid w:val="000279A6"/>
    <w:rsid w:val="000547FA"/>
    <w:rsid w:val="00054DA8"/>
    <w:rsid w:val="000C3655"/>
    <w:rsid w:val="000C6BA8"/>
    <w:rsid w:val="000E374A"/>
    <w:rsid w:val="001806FB"/>
    <w:rsid w:val="00192CBD"/>
    <w:rsid w:val="001A7BD7"/>
    <w:rsid w:val="001F1AC6"/>
    <w:rsid w:val="001F3499"/>
    <w:rsid w:val="00260D4D"/>
    <w:rsid w:val="002713B3"/>
    <w:rsid w:val="00281E38"/>
    <w:rsid w:val="00286EA5"/>
    <w:rsid w:val="002E5478"/>
    <w:rsid w:val="00351231"/>
    <w:rsid w:val="003913B4"/>
    <w:rsid w:val="00405835"/>
    <w:rsid w:val="00422CD6"/>
    <w:rsid w:val="0044412D"/>
    <w:rsid w:val="004519AA"/>
    <w:rsid w:val="00466A94"/>
    <w:rsid w:val="004835CF"/>
    <w:rsid w:val="004A1FFC"/>
    <w:rsid w:val="004C60BF"/>
    <w:rsid w:val="004F7AB1"/>
    <w:rsid w:val="005011E8"/>
    <w:rsid w:val="005037FD"/>
    <w:rsid w:val="00533C89"/>
    <w:rsid w:val="005910E9"/>
    <w:rsid w:val="00626FD7"/>
    <w:rsid w:val="00630EC6"/>
    <w:rsid w:val="00675B14"/>
    <w:rsid w:val="006C67B9"/>
    <w:rsid w:val="006E1E85"/>
    <w:rsid w:val="006F3926"/>
    <w:rsid w:val="00703C27"/>
    <w:rsid w:val="00787023"/>
    <w:rsid w:val="007B28EF"/>
    <w:rsid w:val="007E3358"/>
    <w:rsid w:val="007F10C6"/>
    <w:rsid w:val="0082399F"/>
    <w:rsid w:val="00830362"/>
    <w:rsid w:val="00830928"/>
    <w:rsid w:val="00853FB8"/>
    <w:rsid w:val="00862704"/>
    <w:rsid w:val="008E32F9"/>
    <w:rsid w:val="00931E44"/>
    <w:rsid w:val="00951E8C"/>
    <w:rsid w:val="00956624"/>
    <w:rsid w:val="009A2BEE"/>
    <w:rsid w:val="009A3631"/>
    <w:rsid w:val="009C0D71"/>
    <w:rsid w:val="00A124FD"/>
    <w:rsid w:val="00A36E4F"/>
    <w:rsid w:val="00A872A4"/>
    <w:rsid w:val="00AB313B"/>
    <w:rsid w:val="00AB39BF"/>
    <w:rsid w:val="00AC47A6"/>
    <w:rsid w:val="00AC5186"/>
    <w:rsid w:val="00AD083E"/>
    <w:rsid w:val="00AD50C8"/>
    <w:rsid w:val="00B663E8"/>
    <w:rsid w:val="00B81D37"/>
    <w:rsid w:val="00B8331E"/>
    <w:rsid w:val="00BB3DFB"/>
    <w:rsid w:val="00BE6EF0"/>
    <w:rsid w:val="00C2793F"/>
    <w:rsid w:val="00C405B7"/>
    <w:rsid w:val="00C5169E"/>
    <w:rsid w:val="00C5195C"/>
    <w:rsid w:val="00CA31E9"/>
    <w:rsid w:val="00CF6814"/>
    <w:rsid w:val="00D02160"/>
    <w:rsid w:val="00D0530D"/>
    <w:rsid w:val="00D056E4"/>
    <w:rsid w:val="00D106EA"/>
    <w:rsid w:val="00D16E20"/>
    <w:rsid w:val="00D24480"/>
    <w:rsid w:val="00D25C8E"/>
    <w:rsid w:val="00D52FBF"/>
    <w:rsid w:val="00D9329B"/>
    <w:rsid w:val="00DC302A"/>
    <w:rsid w:val="00E06ADB"/>
    <w:rsid w:val="00E27F13"/>
    <w:rsid w:val="00E66BC0"/>
    <w:rsid w:val="00E801EC"/>
    <w:rsid w:val="00E95C79"/>
    <w:rsid w:val="00EC4449"/>
    <w:rsid w:val="00ED16EB"/>
    <w:rsid w:val="00F0529F"/>
    <w:rsid w:val="00F239C1"/>
    <w:rsid w:val="00F8530A"/>
    <w:rsid w:val="00FC3254"/>
    <w:rsid w:val="00FC3EE7"/>
    <w:rsid w:val="00FC4E15"/>
    <w:rsid w:val="00FC7097"/>
    <w:rsid w:val="00FD6FA9"/>
    <w:rsid w:val="00FF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1B4A8"/>
  <w15:chartTrackingRefBased/>
  <w15:docId w15:val="{47692DBD-3AFD-BD42-B6A1-7A250DD60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02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0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30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C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30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6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3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3E8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B663E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6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APEDE</dc:creator>
  <cp:keywords/>
  <dc:description/>
  <cp:lastModifiedBy>Jim Haber</cp:lastModifiedBy>
  <cp:revision>3</cp:revision>
  <dcterms:created xsi:type="dcterms:W3CDTF">2024-01-08T16:24:00Z</dcterms:created>
  <dcterms:modified xsi:type="dcterms:W3CDTF">2024-01-08T16:28:00Z</dcterms:modified>
</cp:coreProperties>
</file>